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0EC82" w14:textId="4CCFAD03" w:rsidR="004B5770" w:rsidRPr="004975F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24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24C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1B24CF">
        <w:rPr>
          <w:rFonts w:ascii="Times New Roman" w:hAnsi="Times New Roman" w:cs="Times New Roman" w:hint="eastAsia"/>
          <w:b/>
          <w:bCs/>
          <w:sz w:val="24"/>
          <w:szCs w:val="24"/>
        </w:rPr>
        <w:t>ethods</w:t>
      </w:r>
    </w:p>
    <w:p w14:paraId="0FCE200E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CCK8 Assay</w:t>
      </w:r>
    </w:p>
    <w:p w14:paraId="71B070FB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CCK8 assay kit (Dojindo, Japan) was employed to assess cell viability and cytotoxicity. Cells were seeded in 96-well plates at 1×10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3848">
        <w:rPr>
          <w:rFonts w:ascii="Times New Roman" w:hAnsi="Times New Roman" w:cs="Times New Roman"/>
          <w:sz w:val="24"/>
          <w:szCs w:val="24"/>
        </w:rPr>
        <w:t>/well for cell viability detection. In each day of 5 consecutive days, 100μ medium containing 10μ CCK8 reagent was added to each well, and the absorbance at 450 nm was measured with a microplate reader. For cytotoxicity detection or IC</w:t>
      </w:r>
      <w:r w:rsidRPr="00BC384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C3848">
        <w:rPr>
          <w:rFonts w:ascii="Times New Roman" w:hAnsi="Times New Roman" w:cs="Times New Roman"/>
          <w:sz w:val="24"/>
          <w:szCs w:val="24"/>
        </w:rPr>
        <w:t xml:space="preserve"> calculation, cells were seeded in 96-well plates at 5×10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3848">
        <w:rPr>
          <w:rFonts w:ascii="Times New Roman" w:hAnsi="Times New Roman" w:cs="Times New Roman"/>
          <w:sz w:val="24"/>
          <w:szCs w:val="24"/>
        </w:rPr>
        <w:t>/well overnight before the indicated treatment.</w:t>
      </w:r>
    </w:p>
    <w:p w14:paraId="18EB3A5B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14:paraId="132A8190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Cells were seeded in 6-well plates at 1×10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3848">
        <w:rPr>
          <w:rFonts w:ascii="Times New Roman" w:hAnsi="Times New Roman" w:cs="Times New Roman"/>
          <w:sz w:val="24"/>
          <w:szCs w:val="24"/>
        </w:rPr>
        <w:t>/well and incubated at 37°C for 10-14 days accordingly. The medium was refreshed every 4 days. Cell colonies were fixed with 4% paraformaldehyde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, China) for 15 min and stained with 0.1% crystal viole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, China) for 30 min before they were counted and photographed.</w:t>
      </w:r>
    </w:p>
    <w:p w14:paraId="3A27F200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3848">
        <w:rPr>
          <w:rFonts w:ascii="Times New Roman" w:hAnsi="Times New Roman" w:cs="Times New Roman"/>
          <w:b/>
          <w:bCs/>
          <w:sz w:val="24"/>
          <w:szCs w:val="24"/>
        </w:rPr>
        <w:t>Transwell</w:t>
      </w:r>
      <w:proofErr w:type="spellEnd"/>
      <w:r w:rsidRPr="00BC3848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297BC2CB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C3848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assay was used to evaluate the migrative capacity of cells. Briefly, cells of different treatment condition suspended in serum-free medium were seeded in the upper chamber at 2×10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C3848">
        <w:rPr>
          <w:rFonts w:ascii="Times New Roman" w:hAnsi="Times New Roman" w:cs="Times New Roman"/>
          <w:sz w:val="24"/>
          <w:szCs w:val="24"/>
        </w:rPr>
        <w:t xml:space="preserve">/well whereas the lower chamber was filled with medium containing 20% FBS. After 48 or 60 hours, the cells were fixed with 4% paraformaldehyde for 15 min and stained with 0.1% crystal violet for 30 min. The cells on the underside of the membrane were photographed and counted. </w:t>
      </w:r>
    </w:p>
    <w:p w14:paraId="26A0A3F6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Scanning Electron Microscopy</w:t>
      </w:r>
    </w:p>
    <w:p w14:paraId="7BBEEB0E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 xml:space="preserve">Pretreated cells on coverslips were fixed with 2.5% glutaraldehyde for 2 hours. After </w:t>
      </w:r>
      <w:r w:rsidRPr="00BC3848">
        <w:rPr>
          <w:rFonts w:ascii="Times New Roman" w:hAnsi="Times New Roman" w:cs="Times New Roman"/>
          <w:sz w:val="24"/>
          <w:szCs w:val="24"/>
        </w:rPr>
        <w:lastRenderedPageBreak/>
        <w:t>fixation, cells were post-fixed in 1% osmium tetroxide for 1 hour, and then dehydrated through a graded ethanol series (30% to 100%). Ethanol was replaced with amyl acetate, followed by critical-point drying. The dried samples were mounted on aluminum stubs, sputter-coated with gold-palladium, and examined using Regulus SU8100 (Hitachi, Japan).</w:t>
      </w:r>
    </w:p>
    <w:p w14:paraId="664C7E5B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Flow Cytometry Analysis</w:t>
      </w:r>
    </w:p>
    <w:p w14:paraId="1F985615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Flow cytometry was used to analyze the cell status using Annexin V-FITC/PI Apoptosis Detection Ki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). The pretreated cells were harvested and washed with PBS twice. Subsequently, cells were incubated with Annexin V-FITC and PI staining solution for 10 min at room temperature in the shadow. The cells were subjected to FACS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Calibur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flow cytometer (BD Biosciences, USA) and the results were analyzed with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v10.5.3.</w:t>
      </w:r>
    </w:p>
    <w:p w14:paraId="322B221F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 xml:space="preserve">TUNEL Assay </w:t>
      </w:r>
    </w:p>
    <w:p w14:paraId="3BC8C578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TUNEL Assay Ki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) was used to assess cell death. Cells were planted in 24-well plate at 80% confluence and cultured for 24h before fixed in 4% paraformaldehyde for 30 min and permeabilized with 0.3% Triton X-100 for 5 min. The cells were washed twice and incubated with TUNEL solution for 60 min at 37°C in the dark. The nuclei were stained with DAPI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).</w:t>
      </w:r>
    </w:p>
    <w:p w14:paraId="204C6E01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 xml:space="preserve">Lactate dehydrogenase (LDH) Release Assay </w:t>
      </w:r>
    </w:p>
    <w:p w14:paraId="2F24D4EF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LDH Release Assay Ki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) was purchased to assess cytotoxicity according to the manufacturer’s instruction. Briefly, the culture supernatant of cells exposed to different treatments was collected and the LDH concentration of the supernatant was </w:t>
      </w:r>
      <w:r w:rsidRPr="00BC3848">
        <w:rPr>
          <w:rFonts w:ascii="Times New Roman" w:hAnsi="Times New Roman" w:cs="Times New Roman"/>
          <w:sz w:val="24"/>
          <w:szCs w:val="24"/>
        </w:rPr>
        <w:lastRenderedPageBreak/>
        <w:t>detected by measuring the absorbance at 490 nm with a microplate reader.</w:t>
      </w:r>
    </w:p>
    <w:p w14:paraId="3309B3FC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Detection of IL-1β and IL-18</w:t>
      </w:r>
    </w:p>
    <w:p w14:paraId="164A9840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The culture supernatant of cells exposed to different treatments was collected and processed with Human IL-1β and IL-18 ELISA Ki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) according to the manufacturer’s instruction. The protein standard was used to generated a standard curve and the absorbance at 450 nm was quantified using a microplate reader. </w:t>
      </w:r>
    </w:p>
    <w:p w14:paraId="46BF9096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RNA Extraction and RT-qPCR</w:t>
      </w:r>
    </w:p>
    <w:p w14:paraId="3E1AB351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 xml:space="preserve">Total RNA was extracted using the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FastPur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Cell/Tissue Total RNA Isolation Kit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, China) according to the manufacturer’s protocol. Reverse transcription was performed using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HiScript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Q RT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). RT-qPCR was performed with 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AceQ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 qPCR SYBR Green Master Mix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). RNA relative expression was calculated using 2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C3848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BC3848">
        <w:rPr>
          <w:rFonts w:ascii="Times New Roman" w:hAnsi="Times New Roman" w:cs="Times New Roman"/>
          <w:sz w:val="24"/>
          <w:szCs w:val="24"/>
          <w:vertAlign w:val="superscript"/>
        </w:rPr>
        <w:t xml:space="preserve">CT </w:t>
      </w:r>
      <w:r w:rsidRPr="00BC3848">
        <w:rPr>
          <w:rFonts w:ascii="Times New Roman" w:hAnsi="Times New Roman" w:cs="Times New Roman"/>
          <w:sz w:val="24"/>
          <w:szCs w:val="24"/>
        </w:rPr>
        <w:t>method with β-Actin as an endogenous control. The sequences of the related primers were listed in Table. S2.</w:t>
      </w:r>
    </w:p>
    <w:p w14:paraId="215E08B0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Total Protein Extraction and Western Blot Analysis</w:t>
      </w:r>
    </w:p>
    <w:p w14:paraId="2F800EBF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Total protein was extracted from cell lines or tissues with RIPA Lysis Buffer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) or NP-40 Lysis Buffer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>) supplemented with 1mM PMSF and phosphatase inhibitor. The proteins were separated using SDS-PAGE electrophoresis and transferred to PVDF membranes. The membranes were blocked in Quick Blocking Buffer (NCM Biotech, China) for 30 min and incubated overnight in the indicated primary antibody at 4°C. The membranes were incubated in the corresponding HRP secondary antibody for 2 hours at room temperature.</w:t>
      </w:r>
    </w:p>
    <w:p w14:paraId="5EC281D0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3848">
        <w:rPr>
          <w:rFonts w:ascii="Times New Roman" w:hAnsi="Times New Roman" w:cs="Times New Roman"/>
          <w:b/>
          <w:bCs/>
          <w:sz w:val="24"/>
          <w:szCs w:val="24"/>
        </w:rPr>
        <w:t>Immunohistochemistry and Immunofluorescence</w:t>
      </w:r>
    </w:p>
    <w:p w14:paraId="66FAECE4" w14:textId="77777777" w:rsidR="004B5770" w:rsidRPr="00BC3848" w:rsidRDefault="004B5770" w:rsidP="004B5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lastRenderedPageBreak/>
        <w:t>Tissue microarrays of human samples and sections of mice xenografts were prepared for immunohistochemical staining. The slides were immersed in 3% H2O2 for 5 min at room temperature to block endogenous peroxidase activity and incubated in sodium citrate buffer for 15 min at 95°C for antigen retrieval. After being blocked with 5% normal goat serum for 10 min, the slides were incubated with the indicated antibodies overnight at 4°C, followed by incubation with corresponding secondary antibody for 1 hour at room temperature. Nuclei were stained with DAPI.</w:t>
      </w:r>
    </w:p>
    <w:p w14:paraId="2816FC87" w14:textId="216BFD60" w:rsidR="007B6CF6" w:rsidRPr="004975F8" w:rsidRDefault="004B5770" w:rsidP="00497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3848">
        <w:rPr>
          <w:rFonts w:ascii="Times New Roman" w:hAnsi="Times New Roman" w:cs="Times New Roman"/>
          <w:sz w:val="24"/>
          <w:szCs w:val="24"/>
        </w:rPr>
        <w:t>For immunofluorescence, cells attached to slides were fixed with 4% paraformaldehyde and permeabilized with Immunostaining Permeabilization Buffer (</w:t>
      </w:r>
      <w:proofErr w:type="spellStart"/>
      <w:r w:rsidRPr="00BC3848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BC3848">
        <w:rPr>
          <w:rFonts w:ascii="Times New Roman" w:hAnsi="Times New Roman" w:cs="Times New Roman"/>
          <w:sz w:val="24"/>
          <w:szCs w:val="24"/>
        </w:rPr>
        <w:t xml:space="preserve">). After washing, the sliders were blocked with 5% BSA in PBS for 1 hour at room temperature and then incubated with the indicated primary antibody overnight at 4°C. The cells were washed three times and incubated with corresponding secondary antibody for 1 hour at room temperature in the dark. The cells were washed twice and the nuclei were stained with DAPI. </w:t>
      </w:r>
    </w:p>
    <w:sectPr w:rsidR="007B6CF6" w:rsidRPr="00497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8AB1D" w14:textId="77777777" w:rsidR="00820674" w:rsidRDefault="00820674" w:rsidP="004B5770">
      <w:pPr>
        <w:rPr>
          <w:rFonts w:hint="eastAsia"/>
        </w:rPr>
      </w:pPr>
      <w:r>
        <w:separator/>
      </w:r>
    </w:p>
  </w:endnote>
  <w:endnote w:type="continuationSeparator" w:id="0">
    <w:p w14:paraId="4C002E98" w14:textId="77777777" w:rsidR="00820674" w:rsidRDefault="00820674" w:rsidP="004B57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67A9B" w14:textId="77777777" w:rsidR="00820674" w:rsidRDefault="00820674" w:rsidP="004B5770">
      <w:pPr>
        <w:rPr>
          <w:rFonts w:hint="eastAsia"/>
        </w:rPr>
      </w:pPr>
      <w:r>
        <w:separator/>
      </w:r>
    </w:p>
  </w:footnote>
  <w:footnote w:type="continuationSeparator" w:id="0">
    <w:p w14:paraId="44F2E565" w14:textId="77777777" w:rsidR="00820674" w:rsidRDefault="00820674" w:rsidP="004B57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1F7"/>
    <w:rsid w:val="00036964"/>
    <w:rsid w:val="000F0923"/>
    <w:rsid w:val="001D69C3"/>
    <w:rsid w:val="001E3D7C"/>
    <w:rsid w:val="004975F8"/>
    <w:rsid w:val="004B5770"/>
    <w:rsid w:val="005710E8"/>
    <w:rsid w:val="007925EB"/>
    <w:rsid w:val="007B6CF6"/>
    <w:rsid w:val="00815415"/>
    <w:rsid w:val="00820674"/>
    <w:rsid w:val="00E251F7"/>
    <w:rsid w:val="00FD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C8E1E"/>
  <w15:chartTrackingRefBased/>
  <w15:docId w15:val="{F9CFFCDC-0340-49D2-BAEB-8893968F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7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7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4</Words>
  <Characters>4702</Characters>
  <Application>Microsoft Office Word</Application>
  <DocSecurity>0</DocSecurity>
  <Lines>39</Lines>
  <Paragraphs>11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u</dc:creator>
  <cp:keywords/>
  <dc:description/>
  <cp:lastModifiedBy>Tao Zhou</cp:lastModifiedBy>
  <cp:revision>4</cp:revision>
  <dcterms:created xsi:type="dcterms:W3CDTF">2024-08-29T10:50:00Z</dcterms:created>
  <dcterms:modified xsi:type="dcterms:W3CDTF">2025-01-11T18:59:00Z</dcterms:modified>
</cp:coreProperties>
</file>